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32"/>
          <w:szCs w:val="32"/>
          <w:lang w:val="en-US"/>
        </w:rPr>
        <w:t>Appendix: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>Table S1 – Distributions of older people by socioeconomic group and number of non-communicable diseases (NCDs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17"/>
          <w:szCs w:val="17"/>
          <w:lang w:val="en-US"/>
        </w:rPr>
      </w:pPr>
      <w:r>
        <w:rPr>
          <w:rFonts w:cs="Times New Roman" w:ascii="Times New Roman" w:hAnsi="Times New Roman"/>
          <w:b/>
          <w:color w:val="000000"/>
          <w:sz w:val="17"/>
          <w:szCs w:val="17"/>
          <w:lang w:val="en-US"/>
        </w:rPr>
      </w:r>
    </w:p>
    <w:tbl>
      <w:tblPr>
        <w:tblW w:w="8280" w:type="dxa"/>
        <w:jc w:val="left"/>
        <w:tblInd w:w="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30"/>
        <w:gridCol w:w="1560"/>
        <w:gridCol w:w="1680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5%CI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ge (yr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0+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2,8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5+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2,27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9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7.7 – 80.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0+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1,6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8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6.2 – 59.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5+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1,09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8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6.4 – 39.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0+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58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9.0 – 22.0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5+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/>
              </w:rPr>
              <w:t>26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.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.1 – 10.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ge group (yr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7" w:hanging="141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0–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208    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42.0 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40.2 – 43.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0–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076    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37.4 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35.7 – 39.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0–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513    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7.9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6.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19.3  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0+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.1 – 3.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,05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36.8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5.0 – 38.5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816      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3.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61.5 – 65.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igh school and abov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7.7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.7 –  8.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rimary/secondary school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122    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39.1 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5.5 – 37.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ad and write only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012    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35.2 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7.3 – 40.9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lliterat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1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8.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6.6 – 19.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569    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54.8 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3.0 – 56.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Widowe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225    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42.8 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1.0 – 44.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eparated, divorced, or sing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9 –  3.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Living with spous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7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30.5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8.8 – 32.2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994      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69.5       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7.8 – 71.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Living with son/daughter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,0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1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9.8 – 73.1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2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8.6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6.9 – 30.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Living with grandchild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,68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8.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7.1 – 60.7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,18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1.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9.4 – 43.0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Living alon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7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.4 – 10.6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,59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0.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9.4 – 91.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Household head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sv-SE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493    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52.1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50.2 – 53.9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374      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47.9       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46.1 – 49.7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Working statu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sv-SE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160      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40.4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8.6 – 42.2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,713      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59.6       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57.8 – 61.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Household siz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 person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,48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1.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49.7 – 53.4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&gt; 4 person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,39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8.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46.6 – 50.3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Area of residenc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wlan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6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0.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28.5 – 31.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ghlan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,43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9.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49.1 – 51.6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untainou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7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.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18.6 – 21.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Wealth quintil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iches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0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21.0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9.5 – 22.5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iche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3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22.2 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.7 – 23.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idd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22.2 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0.7 – 23.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oore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9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7.3 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5.9 – 18.7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oorest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9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7.3       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6.0 – 18.7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National poverty line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sv-SE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sv-SE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bov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,44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85.1       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83.3 – 86.4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Below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428      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14.9      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13.6 – 16.2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Number of NCD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,66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8.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6.1 – 59.8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O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4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9.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7.7 – 31.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wo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.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sv-SE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8.2 – 10.3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Three or mor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sv-SE"/>
              </w:rPr>
              <w:t>2.8 –  4.2</w:t>
            </w:r>
          </w:p>
        </w:tc>
      </w:tr>
    </w:tbl>
    <w:p>
      <w:pPr>
        <w:pStyle w:val="Normal"/>
        <w:spacing w:before="0" w:after="0"/>
        <w:jc w:val="center"/>
        <w:rPr/>
      </w:pPr>
      <w:r>
        <w:br w:type="page"/>
      </w:r>
      <w:r>
        <w:rPr>
          <w:rFonts w:cs="Arial" w:ascii="Arial" w:hAnsi="Arial"/>
          <w:b/>
          <w:color w:val="000000"/>
          <w:sz w:val="20"/>
          <w:szCs w:val="20"/>
        </w:rPr>
        <w:t xml:space="preserve">Table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S2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– </w:t>
      </w:r>
      <w:r>
        <w:rPr>
          <w:rFonts w:cs="Arial" w:ascii="Arial" w:hAnsi="Arial"/>
          <w:b/>
          <w:color w:val="000000"/>
          <w:sz w:val="20"/>
          <w:szCs w:val="20"/>
          <w:lang w:val="en-US"/>
        </w:rPr>
        <w:t>Percentages of older people who need some or complete support for at least one Activity of Daily Living (ADL), by socioeconomic group</w:t>
      </w:r>
    </w:p>
    <w:p>
      <w:pPr>
        <w:pStyle w:val="Normal"/>
        <w:spacing w:before="0" w:after="0"/>
        <w:ind w:left="142" w:hanging="0"/>
        <w:jc w:val="center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tbl>
      <w:tblPr>
        <w:tblW w:w="9776" w:type="dxa"/>
        <w:jc w:val="left"/>
        <w:tblInd w:w="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270"/>
        <w:gridCol w:w="630"/>
        <w:gridCol w:w="1080"/>
        <w:gridCol w:w="270"/>
        <w:gridCol w:w="270"/>
        <w:gridCol w:w="630"/>
        <w:gridCol w:w="1260"/>
        <w:gridCol w:w="270"/>
        <w:gridCol w:w="270"/>
        <w:gridCol w:w="630"/>
        <w:gridCol w:w="1260"/>
        <w:gridCol w:w="270"/>
      </w:tblGrid>
      <w:tr>
        <w:trPr/>
        <w:tc>
          <w:tcPr>
            <w:tcW w:w="26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ocioeconomic group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asic ADLs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nstrumental ADLs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sv-SE"/>
              </w:rPr>
              <w:t>Intellectual ADLs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%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95%CI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ge (yr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0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6 – 10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.1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4 – 71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9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.2 – 70.6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.3 – 13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6.0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.2 – 77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.1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.3 – 75.9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.5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.8 – 16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1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.0 – 83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.7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8.8 – 82.6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5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.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6.5 – 2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7.1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5.2 – 89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5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.7 – 87.8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ge group (yr)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17" w:hanging="14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0–6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0 – 3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3.9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1.1 – 56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6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9.8 – 55.4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–7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5 – 9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5.6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3.0 – 78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5.4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.8 – 78.0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+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6.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2.6 – 29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3.2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1.2 – 95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0.5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8.1 – 92.9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9 – 9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6.1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3.6 – 78.7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9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6.8 – 52.8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5 – 12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6.6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4.4 – 68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.0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8.2 – 81.9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igh school and abov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4 – 8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5.5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8.8 – 62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5.3 – 48.4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imary/secondary school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9 – 6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2.9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0.1 – 65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9.9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7.0 – 52.8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ead and write only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5 – 11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.6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.9 – 75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.4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8.0 – 82.9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lliterat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1.8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8.3 – 25.4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6.7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3.7 – 89.6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8.8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7.9 – 99.8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5 – 6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.7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3.4 – 68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.5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6.1 – 61.0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4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3.8 – 19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9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0.9 – 64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.7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4.3 – 77.1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eparated, divorced, or single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.7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2.7 – 16.7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6.6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.1 – 79.0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2.5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.3 – 84.6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Living with spous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5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0 – 7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0.2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6.9 – 63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3.2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0.0 – 66.4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5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.1 – 12.9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.4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.5 – 76.3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.4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.4 – 73.4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Living with son/daughter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6 – 9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6.3 – 61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.4 – 70.2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4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8 – 13.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2.0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.0 – 84.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.0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.6 – 72.5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Living with grandchild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.2 – 13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1.0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9.1 – 82.9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.7 – 75.0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6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2 – 8.0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4.4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1.5 – 57.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3.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0.5 – 66.0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1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.8 – 11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7.6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1.7 – 5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.4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.2 – 79.6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8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7 – 11.0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2.4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.7 – 74.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6.5 – 70.1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Household head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.0 – 7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6.1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3.7 – 68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.4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5.9 – 60.9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6 – 15.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.2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.9 – 76.6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.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8.2 – 82.4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Working status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.2 – 2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4.9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1 – 57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7.2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4.4 – 60.1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.8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.1 – 16.5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.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8.4 – 82.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6.8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.8 – 78.8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Household siz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 persons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6 – 9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8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6.3 – 61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.4 – 70.2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gt; 4 persons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4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8 – 13.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2.0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.0 – 84.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.0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.6 – 72.5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land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1.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1 – 13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.1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62.0 – 68.3 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.0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.1 – 77.0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ghland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2 – 10.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.1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.8 – 72.5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5 – 73.2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untainous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3 – 12.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7.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3.9 – 80.7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6.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2.3 – 60.4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Wealth quintil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ichest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5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1 – 11.8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7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4.9 – 72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9.4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5.4 – 63.3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icher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7 – 12.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.7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2 – 75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.6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1.9 – 69.3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.6 – 11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1.7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2 – 75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8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.2 – 72.4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oorer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9.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1 – 12.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.6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5.5 – 73.6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3.6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.7 – 77.5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oorest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8 – 13.1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8.1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4.0 – 72.2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0.1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6.6 – 83.6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National poverty lin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bove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.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.8 – 10.0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9.3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7.5 – 71.2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6.7</w:t>
            </w:r>
          </w:p>
        </w:tc>
        <w:tc>
          <w:tcPr>
            <w:tcW w:w="15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4.8 – 68.6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76" w:hanging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Below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4.0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.7 – 17.3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4.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0.1 – 78.5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81.3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77.6 – 85.0</w:t>
            </w:r>
          </w:p>
        </w:tc>
      </w:tr>
    </w:tbl>
    <w:p>
      <w:pPr>
        <w:pStyle w:val="Normal"/>
        <w:spacing w:lineRule="auto" w:line="288" w:before="0" w:after="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994" w:footer="720" w:bottom="116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.VnTime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.VnTime" w:hAnsi=".VnTime" w:eastAsia="Arial" w:cs=".VnTime"/>
      <w:color w:val="0000FF"/>
      <w:sz w:val="26"/>
      <w:szCs w:val="26"/>
      <w:lang w:val="vi-V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Calibri" w:cs="Times New Roman"/>
      <w:b/>
      <w:bCs/>
      <w:color w:val="365F91"/>
      <w:sz w:val="28"/>
      <w:szCs w:val="28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Arial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Arial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Arial" w:cs=".VnTime"/>
      <w:i w:val="false"/>
      <w:color w:val="000000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Arial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eastAsia="Arial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Arial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Arial" w:cs="Times New Roman"/>
      <w:i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Times New Roman" w:hAnsi="Times New Roman" w:eastAsia="Times New Roman" w:cs="Times New Roman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Times New Roman" w:hAnsi="Times New Roman" w:eastAsia="Arial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Arial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Arial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Arial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kern w:val="2"/>
    </w:rPr>
  </w:style>
  <w:style w:type="character" w:styleId="WW8Num20z0">
    <w:name w:val="WW8Num20z0"/>
    <w:qFormat/>
    <w:rPr>
      <w:rFonts w:ascii="Symbol" w:hAnsi="Symbol" w:eastAsia="Arial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Arial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eastAsia="Arial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Arial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Arial" w:cs=".VnTime"/>
      <w:i w:val="false"/>
      <w:color w:val="000000"/>
      <w:sz w:val="20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eastAsia="Arial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Arial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29z1">
    <w:name w:val="WW8Num29z1"/>
    <w:qFormat/>
    <w:rPr>
      <w:rFonts w:ascii="Times New Roman" w:hAnsi="Times New Roman" w:eastAsia="Times New Roman" w:cs="Times New Roman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29z6">
    <w:name w:val="WW8Num29z6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eastAsia="Arial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eastAsia="Arial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b/>
      <w:bCs/>
      <w:color w:val="365F91"/>
      <w:sz w:val="28"/>
      <w:szCs w:val="28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CharChar6">
    <w:name w:val=" Char Char6"/>
    <w:qFormat/>
    <w:rPr>
      <w:rFonts w:ascii=".VnTime" w:hAnsi=".VnTime" w:eastAsia="Times New Roman" w:cs=".VnTime"/>
    </w:rPr>
  </w:style>
  <w:style w:type="character" w:styleId="EndnoteCharacters">
    <w:name w:val="Endnote Characters"/>
    <w:qFormat/>
    <w:rPr>
      <w:vertAlign w:val="superscript"/>
    </w:rPr>
  </w:style>
  <w:style w:type="character" w:styleId="CharChar5">
    <w:name w:val=" Char Char5"/>
    <w:qFormat/>
    <w:rPr>
      <w:rFonts w:ascii="Tahoma" w:hAnsi="Tahoma" w:eastAsia="Arial" w:cs="Tahoma"/>
      <w:color w:val="0000FF"/>
      <w:sz w:val="16"/>
      <w:szCs w:val="16"/>
      <w:lang w:val="vi-VN"/>
    </w:rPr>
  </w:style>
  <w:style w:type="character" w:styleId="CharChar4">
    <w:name w:val=" Char Char4"/>
    <w:qFormat/>
    <w:rPr>
      <w:rFonts w:ascii=".VnTime" w:hAnsi=".VnTime" w:eastAsia="Arial" w:cs=".VnTime"/>
      <w:color w:val="0000FF"/>
      <w:sz w:val="26"/>
      <w:szCs w:val="26"/>
      <w:lang w:val="vi-VN" w:bidi="ar-SA"/>
    </w:rPr>
  </w:style>
  <w:style w:type="character" w:styleId="CharChar3">
    <w:name w:val=" Char Char3"/>
    <w:qFormat/>
    <w:rPr>
      <w:rFonts w:ascii=".VnTime" w:hAnsi=".VnTime" w:eastAsia="Arial" w:cs=".VnTime"/>
      <w:color w:val="0000FF"/>
      <w:sz w:val="26"/>
      <w:szCs w:val="26"/>
      <w:lang w:val="vi-VN" w:bidi="ar-SA"/>
    </w:rPr>
  </w:style>
  <w:style w:type="character" w:styleId="CharChar2">
    <w:name w:val=" Char Char2"/>
    <w:qFormat/>
    <w:rPr>
      <w:rFonts w:ascii=".VnTime" w:hAnsi=".VnTime" w:eastAsia="Arial" w:cs=".VnTime"/>
      <w:color w:val="0000FF"/>
      <w:lang w:val="vi-VN" w:bidi="ar-SA"/>
    </w:rPr>
  </w:style>
  <w:style w:type="character" w:styleId="Yshortcuts">
    <w:name w:val="yshortcuts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.VnTime" w:hAnsi=".VnTime" w:eastAsia="Arial" w:cs=".VnTime"/>
      <w:color w:val="0000FF"/>
      <w:lang w:val="vi-VN"/>
    </w:rPr>
  </w:style>
  <w:style w:type="character" w:styleId="CharChar">
    <w:name w:val=" Char Char"/>
    <w:qFormat/>
    <w:rPr>
      <w:rFonts w:ascii=".VnTime" w:hAnsi=".VnTime" w:eastAsia="Arial" w:cs=".VnTime"/>
      <w:b/>
      <w:bCs/>
      <w:color w:val="0000FF"/>
      <w:lang w:val="vi-V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 w:cs="Times New Roman"/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stycke1">
    <w:name w:val="Liststycke1"/>
    <w:basedOn w:val="Normal"/>
    <w:qFormat/>
    <w:pPr>
      <w:spacing w:before="0" w:after="200"/>
      <w:ind w:left="720" w:hanging="0"/>
      <w:contextualSpacing/>
    </w:pPr>
    <w:rPr/>
  </w:style>
  <w:style w:type="paragraph" w:styleId="Litteraturfrteckning1">
    <w:name w:val="Litteraturförteckning1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rFonts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5:45:00Z</dcterms:created>
  <dc:creator>Le Van Hoi</dc:creator>
  <dc:description/>
  <cp:keywords/>
  <dc:language>en-US</dc:language>
  <cp:lastModifiedBy>User</cp:lastModifiedBy>
  <cp:lastPrinted>2011-03-12T09:53:00Z</cp:lastPrinted>
  <dcterms:modified xsi:type="dcterms:W3CDTF">2011-11-19T05:45:00Z</dcterms:modified>
  <cp:revision>2</cp:revision>
  <dc:subject/>
  <dc:title>Options for community-based models of elderly care in a rural Vietn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